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73D45" w14:textId="41140FAE" w:rsidR="00106D79" w:rsidRPr="001147EC" w:rsidRDefault="00106D79" w:rsidP="001147E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1147EC">
        <w:rPr>
          <w:rFonts w:ascii="Times New Roman" w:hAnsi="Times New Roman" w:cs="Times New Roman"/>
          <w:b/>
          <w:lang w:val="en-US"/>
        </w:rPr>
        <w:t>Variables</w:t>
      </w:r>
    </w:p>
    <w:p w14:paraId="77763796" w14:textId="77777777" w:rsidR="00106D79" w:rsidRPr="001147EC" w:rsidRDefault="00106D79" w:rsidP="001147E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FCDB729" w14:textId="212EBDF1" w:rsidR="009B7E2A" w:rsidRPr="001147EC" w:rsidRDefault="00106D79" w:rsidP="001147EC">
      <w:pPr>
        <w:spacing w:line="480" w:lineRule="auto"/>
        <w:rPr>
          <w:rFonts w:ascii="Times New Roman" w:hAnsi="Times New Roman" w:cs="Times New Roman"/>
          <w:lang w:val="en-US"/>
        </w:rPr>
      </w:pPr>
      <w:r w:rsidRPr="001147EC">
        <w:rPr>
          <w:rFonts w:ascii="Times New Roman" w:hAnsi="Times New Roman" w:cs="Times New Roman"/>
          <w:lang w:val="en-US"/>
        </w:rPr>
        <w:t>Only patients with diagnosis of HCC confirmed e</w:t>
      </w:r>
      <w:r w:rsidR="001E6E0F" w:rsidRPr="001147EC">
        <w:rPr>
          <w:rFonts w:ascii="Times New Roman" w:hAnsi="Times New Roman" w:cs="Times New Roman"/>
          <w:lang w:val="en-US"/>
        </w:rPr>
        <w:t>ither by histology or cytology</w:t>
      </w:r>
      <w:r w:rsidRPr="001147EC">
        <w:rPr>
          <w:rFonts w:ascii="Times New Roman" w:hAnsi="Times New Roman" w:cs="Times New Roman"/>
          <w:lang w:val="en-US"/>
        </w:rPr>
        <w:t>, or by typical radiologic appearance, were included in the study group</w:t>
      </w:r>
      <w:r w:rsidR="00EC4629" w:rsidRPr="001147EC">
        <w:rPr>
          <w:rFonts w:ascii="Times New Roman" w:hAnsi="Times New Roman" w:cs="Times New Roman"/>
          <w:lang w:val="en-US"/>
        </w:rPr>
        <w:t>.</w:t>
      </w:r>
      <w:r w:rsidR="00EC4629" w:rsidRPr="001147EC">
        <w:rPr>
          <w:rFonts w:ascii="Times New Roman" w:hAnsi="Times New Roman" w:cs="Times New Roman"/>
          <w:vertAlign w:val="superscript"/>
          <w:lang w:val="en-US"/>
        </w:rPr>
        <w:t xml:space="preserve">1, 2 </w:t>
      </w:r>
      <w:r w:rsidR="00EC4629" w:rsidRPr="001147EC">
        <w:rPr>
          <w:rFonts w:ascii="Times New Roman" w:hAnsi="Times New Roman" w:cs="Times New Roman"/>
          <w:lang w:val="en-US"/>
        </w:rPr>
        <w:t>Clinical</w:t>
      </w:r>
      <w:r w:rsidRPr="001147EC">
        <w:rPr>
          <w:rFonts w:ascii="Times New Roman" w:hAnsi="Times New Roman" w:cs="Times New Roman"/>
          <w:lang w:val="en-US"/>
        </w:rPr>
        <w:t xml:space="preserve"> and treatment-related variables, such as age, sex, etiology of underlying liver disease, presence of ascites and hepatic encephalopathy, main serological parameters (total bilirubin, </w:t>
      </w:r>
      <w:proofErr w:type="spellStart"/>
      <w:r w:rsidRPr="001147EC">
        <w:rPr>
          <w:rFonts w:ascii="Times New Roman" w:hAnsi="Times New Roman" w:cs="Times New Roman"/>
          <w:lang w:val="en-US"/>
        </w:rPr>
        <w:t>creatinine</w:t>
      </w:r>
      <w:proofErr w:type="spellEnd"/>
      <w:r w:rsidRPr="001147E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147EC">
        <w:rPr>
          <w:rFonts w:ascii="Times New Roman" w:hAnsi="Times New Roman" w:cs="Times New Roman"/>
          <w:lang w:val="en-US"/>
        </w:rPr>
        <w:t>prothrombin</w:t>
      </w:r>
      <w:proofErr w:type="spellEnd"/>
      <w:r w:rsidRPr="001147EC">
        <w:rPr>
          <w:rFonts w:ascii="Times New Roman" w:hAnsi="Times New Roman" w:cs="Times New Roman"/>
          <w:lang w:val="en-US"/>
        </w:rPr>
        <w:t xml:space="preserve"> time and/or INR, α</w:t>
      </w:r>
      <w:r w:rsidRPr="001147EC">
        <w:rPr>
          <w:rFonts w:ascii="Times New Roman" w:hAnsi="Times New Roman" w:cs="Times New Roman"/>
          <w:lang w:val="en-US"/>
        </w:rPr>
        <w:noBreakHyphen/>
        <w:t>fetoprotein, albumin, sodium</w:t>
      </w:r>
      <w:r w:rsidR="008250C1" w:rsidRPr="001147EC">
        <w:rPr>
          <w:rFonts w:ascii="Times New Roman" w:hAnsi="Times New Roman" w:cs="Times New Roman"/>
          <w:lang w:val="en-US"/>
        </w:rPr>
        <w:t>), Child-Pugh score</w:t>
      </w:r>
      <w:r w:rsidR="00EC4629" w:rsidRPr="001147EC">
        <w:rPr>
          <w:rFonts w:ascii="Times New Roman" w:hAnsi="Times New Roman" w:cs="Times New Roman"/>
          <w:lang w:val="en-US"/>
        </w:rPr>
        <w:t xml:space="preserve"> (CPS) </w:t>
      </w:r>
      <w:r w:rsidR="00A06101" w:rsidRPr="001147EC">
        <w:rPr>
          <w:rFonts w:ascii="Times New Roman" w:hAnsi="Times New Roman" w:cs="Times New Roman"/>
          <w:vertAlign w:val="superscript"/>
          <w:lang w:val="en-US"/>
        </w:rPr>
        <w:t>3,4</w:t>
      </w:r>
      <w:r w:rsidRPr="001147EC">
        <w:rPr>
          <w:rFonts w:ascii="Times New Roman" w:hAnsi="Times New Roman" w:cs="Times New Roman"/>
          <w:lang w:val="en-US"/>
        </w:rPr>
        <w:t>, tumor radiological characteristics (number and size of lesions), Eastern Cooperative Oncology Group performance status (ECOG PS</w:t>
      </w:r>
      <w:r w:rsidR="005D0C60" w:rsidRPr="001147EC">
        <w:rPr>
          <w:rFonts w:ascii="Times New Roman" w:hAnsi="Times New Roman" w:cs="Times New Roman"/>
          <w:lang w:val="en-US"/>
        </w:rPr>
        <w:t>T</w:t>
      </w:r>
      <w:r w:rsidRPr="001147EC">
        <w:rPr>
          <w:rFonts w:ascii="Times New Roman" w:hAnsi="Times New Roman" w:cs="Times New Roman"/>
          <w:lang w:val="en-US"/>
        </w:rPr>
        <w:t>)</w:t>
      </w:r>
      <w:r w:rsidR="008250C1" w:rsidRPr="001147E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A06101" w:rsidRPr="001147EC">
        <w:rPr>
          <w:rFonts w:ascii="Times New Roman" w:hAnsi="Times New Roman" w:cs="Times New Roman"/>
          <w:vertAlign w:val="superscript"/>
          <w:lang w:val="en-US"/>
        </w:rPr>
        <w:t>5</w:t>
      </w:r>
      <w:r w:rsidRPr="001147EC">
        <w:rPr>
          <w:rFonts w:ascii="Times New Roman" w:hAnsi="Times New Roman" w:cs="Times New Roman"/>
          <w:lang w:val="en-US"/>
        </w:rPr>
        <w:t>, and main treatment strategy (</w:t>
      </w:r>
      <w:r w:rsidR="008250C1" w:rsidRPr="001147EC">
        <w:rPr>
          <w:rFonts w:ascii="Times New Roman" w:hAnsi="Times New Roman" w:cs="Times New Roman"/>
          <w:lang w:val="en-US"/>
        </w:rPr>
        <w:t>hepatic resection</w:t>
      </w:r>
      <w:r w:rsidRPr="001147EC">
        <w:rPr>
          <w:rFonts w:ascii="Times New Roman" w:hAnsi="Times New Roman" w:cs="Times New Roman"/>
          <w:lang w:val="en-US"/>
        </w:rPr>
        <w:t xml:space="preserve">, percutaneous ablation, </w:t>
      </w:r>
      <w:r w:rsidR="008250C1" w:rsidRPr="001147EC">
        <w:rPr>
          <w:rFonts w:ascii="Times New Roman" w:hAnsi="Times New Roman" w:cs="Times New Roman"/>
          <w:lang w:val="en-US"/>
        </w:rPr>
        <w:t>intra-arterial therapies</w:t>
      </w:r>
      <w:r w:rsidRPr="001147EC">
        <w:rPr>
          <w:rFonts w:ascii="Times New Roman" w:hAnsi="Times New Roman" w:cs="Times New Roman"/>
          <w:lang w:val="en-US"/>
        </w:rPr>
        <w:t xml:space="preserve">, or other options) were recorded. </w:t>
      </w:r>
      <w:proofErr w:type="gramStart"/>
      <w:r w:rsidR="00DF6014" w:rsidRPr="001147EC">
        <w:rPr>
          <w:rFonts w:ascii="Times New Roman" w:hAnsi="Times New Roman" w:cs="Times New Roman"/>
          <w:lang w:val="en-US"/>
        </w:rPr>
        <w:t xml:space="preserve">ECOG PST was prospectively assessed by clinicians </w:t>
      </w:r>
      <w:r w:rsidR="00EC4629" w:rsidRPr="001147EC">
        <w:rPr>
          <w:rFonts w:ascii="Times New Roman" w:hAnsi="Times New Roman" w:cs="Times New Roman"/>
          <w:lang w:val="en-US"/>
        </w:rPr>
        <w:t xml:space="preserve">who participated to the </w:t>
      </w:r>
      <w:r w:rsidR="00DF6014" w:rsidRPr="001147EC">
        <w:rPr>
          <w:rFonts w:ascii="Times New Roman" w:hAnsi="Times New Roman" w:cs="Times New Roman"/>
          <w:lang w:val="en-US"/>
        </w:rPr>
        <w:t>ITA.LI.CA database</w:t>
      </w:r>
      <w:proofErr w:type="gramEnd"/>
      <w:r w:rsidR="00DF6014" w:rsidRPr="001147EC">
        <w:rPr>
          <w:rFonts w:ascii="Times New Roman" w:hAnsi="Times New Roman" w:cs="Times New Roman"/>
          <w:lang w:val="en-US"/>
        </w:rPr>
        <w:t>.</w:t>
      </w:r>
      <w:r w:rsidR="00EC4629" w:rsidRPr="001147EC">
        <w:rPr>
          <w:rFonts w:ascii="Times New Roman" w:hAnsi="Times New Roman" w:cs="Times New Roman"/>
          <w:vertAlign w:val="superscript"/>
          <w:lang w:val="en-US"/>
        </w:rPr>
        <w:t xml:space="preserve"> 1</w:t>
      </w:r>
      <w:r w:rsidR="00DF6014" w:rsidRPr="001147EC">
        <w:rPr>
          <w:rFonts w:ascii="Times New Roman" w:hAnsi="Times New Roman" w:cs="Times New Roman"/>
          <w:lang w:val="en-US"/>
        </w:rPr>
        <w:t xml:space="preserve"> </w:t>
      </w:r>
      <w:r w:rsidRPr="001147EC">
        <w:rPr>
          <w:rFonts w:ascii="Times New Roman" w:hAnsi="Times New Roman" w:cs="Times New Roman"/>
          <w:lang w:val="en-US"/>
        </w:rPr>
        <w:t xml:space="preserve">Tumor number and size, major vascular invasion and patterns of metastatic diffusion were assessed by computer tomography (CT) or magnetic resonance imaging (MRI). Specifically, vascular invasion was classified in intra- and extra-hepatic, following the criteria of the Hong Kong Liver Cancer </w:t>
      </w:r>
      <w:r w:rsidR="00A06101" w:rsidRPr="001147EC">
        <w:rPr>
          <w:rFonts w:ascii="Times New Roman" w:hAnsi="Times New Roman" w:cs="Times New Roman"/>
          <w:lang w:val="en-US"/>
        </w:rPr>
        <w:t xml:space="preserve">(HKLC) </w:t>
      </w:r>
      <w:r w:rsidRPr="001147EC">
        <w:rPr>
          <w:rFonts w:ascii="Times New Roman" w:hAnsi="Times New Roman" w:cs="Times New Roman"/>
          <w:lang w:val="en-US"/>
        </w:rPr>
        <w:t>Staging System</w:t>
      </w:r>
      <w:r w:rsidR="00A06101" w:rsidRPr="001147EC">
        <w:rPr>
          <w:rFonts w:ascii="Times New Roman" w:hAnsi="Times New Roman" w:cs="Times New Roman"/>
          <w:vertAlign w:val="superscript"/>
          <w:lang w:val="en-US"/>
        </w:rPr>
        <w:t>6</w:t>
      </w:r>
      <w:r w:rsidR="008250C1" w:rsidRPr="001147EC">
        <w:rPr>
          <w:rFonts w:ascii="Times New Roman" w:hAnsi="Times New Roman" w:cs="Times New Roman"/>
          <w:lang w:val="en-US"/>
        </w:rPr>
        <w:t>.</w:t>
      </w:r>
      <w:r w:rsidRPr="001147EC">
        <w:rPr>
          <w:rFonts w:ascii="Times New Roman" w:hAnsi="Times New Roman" w:cs="Times New Roman"/>
          <w:lang w:val="en-US"/>
        </w:rPr>
        <w:t xml:space="preserve"> Intrahepatic vascular invasion included intrahepatic portal vein branch, left or right portal vein invasion, and main hepatic vein invasion; </w:t>
      </w:r>
      <w:proofErr w:type="spellStart"/>
      <w:r w:rsidRPr="001147EC">
        <w:rPr>
          <w:rFonts w:ascii="Times New Roman" w:hAnsi="Times New Roman" w:cs="Times New Roman"/>
          <w:lang w:val="en-US"/>
        </w:rPr>
        <w:t>extrahepatic</w:t>
      </w:r>
      <w:proofErr w:type="spellEnd"/>
      <w:r w:rsidRPr="001147EC">
        <w:rPr>
          <w:rFonts w:ascii="Times New Roman" w:hAnsi="Times New Roman" w:cs="Times New Roman"/>
          <w:lang w:val="en-US"/>
        </w:rPr>
        <w:t xml:space="preserve"> vascular invasion includes main portal vein and inferior vena cava invasion. </w:t>
      </w:r>
    </w:p>
    <w:p w14:paraId="7A5F0E09" w14:textId="42F9787F" w:rsidR="009B7E2A" w:rsidRPr="001147EC" w:rsidRDefault="009B7E2A" w:rsidP="001147EC">
      <w:pPr>
        <w:spacing w:line="480" w:lineRule="auto"/>
        <w:rPr>
          <w:rFonts w:ascii="Times New Roman" w:hAnsi="Times New Roman" w:cs="Times New Roman"/>
          <w:lang w:val="en-US"/>
        </w:rPr>
      </w:pPr>
      <w:r w:rsidRPr="001147EC">
        <w:rPr>
          <w:rFonts w:ascii="Times New Roman" w:hAnsi="Times New Roman" w:cs="Times New Roman"/>
          <w:lang w:val="en-US"/>
        </w:rPr>
        <w:t xml:space="preserve">In the database from Taipei the variable macroscopic vascular invasion was not distinguished into intra- and extra-hepatic. Macroscopic vascular invasion in patients from Taiwan was therefore considered as extra-hepatic in all staging systems. </w:t>
      </w:r>
    </w:p>
    <w:p w14:paraId="543FFA1B" w14:textId="19CE645E" w:rsidR="00106D79" w:rsidRPr="001147EC" w:rsidRDefault="00FF57D6" w:rsidP="001147EC">
      <w:pPr>
        <w:spacing w:line="480" w:lineRule="auto"/>
        <w:rPr>
          <w:rFonts w:ascii="Times New Roman" w:hAnsi="Times New Roman" w:cs="Times New Roman"/>
          <w:lang w:val="en-US"/>
        </w:rPr>
      </w:pPr>
      <w:r w:rsidRPr="001147EC">
        <w:rPr>
          <w:rFonts w:ascii="Times New Roman" w:hAnsi="Times New Roman" w:cs="Times New Roman"/>
          <w:lang w:val="en-US"/>
        </w:rPr>
        <w:t>We considered seven main therapeutic subgroups</w:t>
      </w:r>
      <w:r w:rsidR="00106D79" w:rsidRPr="001147EC">
        <w:rPr>
          <w:rFonts w:ascii="Times New Roman" w:hAnsi="Times New Roman" w:cs="Times New Roman"/>
          <w:lang w:val="en-US"/>
        </w:rPr>
        <w:t xml:space="preserve">: hepatic resection, transplantation, ablation (percutaneous </w:t>
      </w:r>
      <w:proofErr w:type="spellStart"/>
      <w:r w:rsidR="00106D79" w:rsidRPr="001147EC">
        <w:rPr>
          <w:rFonts w:ascii="Times New Roman" w:hAnsi="Times New Roman" w:cs="Times New Roman"/>
          <w:lang w:val="en-US"/>
        </w:rPr>
        <w:t>alcoholization</w:t>
      </w:r>
      <w:proofErr w:type="spellEnd"/>
      <w:r w:rsidR="00106D79" w:rsidRPr="001147EC">
        <w:rPr>
          <w:rFonts w:ascii="Times New Roman" w:hAnsi="Times New Roman" w:cs="Times New Roman"/>
          <w:lang w:val="en-US"/>
        </w:rPr>
        <w:t xml:space="preserve">, radiofrequency and microwave), </w:t>
      </w:r>
      <w:r w:rsidR="008250C1" w:rsidRPr="001147EC">
        <w:rPr>
          <w:rFonts w:ascii="Times New Roman" w:hAnsi="Times New Roman" w:cs="Times New Roman"/>
          <w:lang w:val="en-US"/>
        </w:rPr>
        <w:t>intra-arterial therapies</w:t>
      </w:r>
      <w:r w:rsidR="00106D79" w:rsidRPr="001147EC">
        <w:rPr>
          <w:rFonts w:ascii="Times New Roman" w:hAnsi="Times New Roman" w:cs="Times New Roman"/>
          <w:lang w:val="en-US"/>
        </w:rPr>
        <w:t xml:space="preserve"> (</w:t>
      </w:r>
      <w:r w:rsidR="008250C1" w:rsidRPr="001147EC">
        <w:rPr>
          <w:rFonts w:ascii="Times New Roman" w:hAnsi="Times New Roman" w:cs="Times New Roman"/>
          <w:lang w:val="en-US"/>
        </w:rPr>
        <w:t>IAT</w:t>
      </w:r>
      <w:r w:rsidR="00106D79" w:rsidRPr="001147EC">
        <w:rPr>
          <w:rFonts w:ascii="Times New Roman" w:hAnsi="Times New Roman" w:cs="Times New Roman"/>
          <w:lang w:val="en-US"/>
        </w:rPr>
        <w:t xml:space="preserve">), </w:t>
      </w:r>
      <w:proofErr w:type="spellStart"/>
      <w:r w:rsidR="00106D79" w:rsidRPr="001147EC">
        <w:rPr>
          <w:rFonts w:ascii="Times New Roman" w:hAnsi="Times New Roman" w:cs="Times New Roman"/>
          <w:lang w:val="en-US"/>
        </w:rPr>
        <w:t>sorafenib</w:t>
      </w:r>
      <w:proofErr w:type="spellEnd"/>
      <w:r w:rsidR="00106D79" w:rsidRPr="001147EC">
        <w:rPr>
          <w:rFonts w:ascii="Times New Roman" w:hAnsi="Times New Roman" w:cs="Times New Roman"/>
          <w:lang w:val="en-US"/>
        </w:rPr>
        <w:t>, other palliative treatment (systemic chemotherapy) and best supportive care</w:t>
      </w:r>
      <w:r w:rsidR="00215889" w:rsidRPr="001147EC">
        <w:rPr>
          <w:rFonts w:ascii="Times New Roman" w:hAnsi="Times New Roman" w:cs="Times New Roman"/>
          <w:lang w:val="en-US"/>
        </w:rPr>
        <w:t xml:space="preserve"> (BSC)</w:t>
      </w:r>
      <w:r w:rsidR="00106D79" w:rsidRPr="001147EC">
        <w:rPr>
          <w:rFonts w:ascii="Times New Roman" w:hAnsi="Times New Roman" w:cs="Times New Roman"/>
          <w:lang w:val="en-US"/>
        </w:rPr>
        <w:t>.</w:t>
      </w:r>
    </w:p>
    <w:p w14:paraId="68490AA9" w14:textId="0FDD3215" w:rsidR="00FF57D6" w:rsidRPr="001147EC" w:rsidRDefault="00FF57D6" w:rsidP="001147EC">
      <w:pPr>
        <w:spacing w:line="480" w:lineRule="auto"/>
        <w:rPr>
          <w:rFonts w:ascii="Times New Roman" w:hAnsi="Times New Roman" w:cs="Times New Roman"/>
          <w:lang w:val="en-US"/>
        </w:rPr>
      </w:pPr>
      <w:r w:rsidRPr="001147EC">
        <w:rPr>
          <w:rFonts w:ascii="Times New Roman" w:hAnsi="Times New Roman" w:cs="Times New Roman"/>
          <w:lang w:val="en-US"/>
        </w:rPr>
        <w:t>Firstly, we selected all patients undergoing liver transplantation (transplantation group, n=</w:t>
      </w:r>
      <w:r w:rsidR="00CA3798" w:rsidRPr="001147EC">
        <w:rPr>
          <w:rFonts w:ascii="Times New Roman" w:hAnsi="Times New Roman" w:cs="Times New Roman"/>
          <w:lang w:val="en-US"/>
        </w:rPr>
        <w:t>106</w:t>
      </w:r>
      <w:r w:rsidRPr="001147EC">
        <w:rPr>
          <w:rFonts w:ascii="Times New Roman" w:hAnsi="Times New Roman" w:cs="Times New Roman"/>
          <w:lang w:val="en-US"/>
        </w:rPr>
        <w:t xml:space="preserve">) and we </w:t>
      </w:r>
      <w:r w:rsidR="00CA3798" w:rsidRPr="001147EC">
        <w:rPr>
          <w:rFonts w:ascii="Times New Roman" w:hAnsi="Times New Roman" w:cs="Times New Roman"/>
          <w:lang w:val="en-US"/>
        </w:rPr>
        <w:t xml:space="preserve">followed them from the time of surgery </w:t>
      </w:r>
      <w:r w:rsidRPr="001147EC">
        <w:rPr>
          <w:rFonts w:ascii="Times New Roman" w:hAnsi="Times New Roman" w:cs="Times New Roman"/>
          <w:lang w:val="en-US"/>
        </w:rPr>
        <w:t>onwards.</w:t>
      </w:r>
      <w:r w:rsidR="00CA3798" w:rsidRPr="001147EC">
        <w:rPr>
          <w:rFonts w:ascii="Times New Roman" w:hAnsi="Times New Roman" w:cs="Times New Roman"/>
          <w:lang w:val="en-US"/>
        </w:rPr>
        <w:t xml:space="preserve"> These patients were considered in the transplantation group even if they underwent other HCC therapies. </w:t>
      </w:r>
      <w:r w:rsidRPr="001147EC">
        <w:rPr>
          <w:rFonts w:ascii="Times New Roman" w:hAnsi="Times New Roman" w:cs="Times New Roman"/>
          <w:lang w:val="en-US"/>
        </w:rPr>
        <w:t xml:space="preserve">Secondly, we selected all patients undergoing liver resection (resection group, n=554) and we followed them from the time of resection onwards. Then, </w:t>
      </w:r>
      <w:r w:rsidRPr="001147EC">
        <w:rPr>
          <w:rFonts w:ascii="Times New Roman" w:hAnsi="Times New Roman" w:cs="Times New Roman"/>
          <w:lang w:val="en-US"/>
        </w:rPr>
        <w:lastRenderedPageBreak/>
        <w:t>we selected patients undergoing at least one ablation procedure (</w:t>
      </w:r>
      <w:r w:rsidR="00CA3798" w:rsidRPr="001147EC">
        <w:rPr>
          <w:rFonts w:ascii="Times New Roman" w:hAnsi="Times New Roman" w:cs="Times New Roman"/>
          <w:lang w:val="en-US"/>
        </w:rPr>
        <w:t>ablation</w:t>
      </w:r>
      <w:r w:rsidRPr="001147EC">
        <w:rPr>
          <w:rFonts w:ascii="Times New Roman" w:hAnsi="Times New Roman" w:cs="Times New Roman"/>
          <w:lang w:val="en-US"/>
        </w:rPr>
        <w:t xml:space="preserve"> group, n= 1</w:t>
      </w:r>
      <w:r w:rsidR="00CA3798" w:rsidRPr="001147EC">
        <w:rPr>
          <w:rFonts w:ascii="Times New Roman" w:hAnsi="Times New Roman" w:cs="Times New Roman"/>
          <w:lang w:val="en-US"/>
        </w:rPr>
        <w:t>,519</w:t>
      </w:r>
      <w:r w:rsidRPr="001147EC">
        <w:rPr>
          <w:rFonts w:ascii="Times New Roman" w:hAnsi="Times New Roman" w:cs="Times New Roman"/>
          <w:lang w:val="en-US"/>
        </w:rPr>
        <w:t xml:space="preserve">) and we followed them from the time of first </w:t>
      </w:r>
      <w:r w:rsidR="00CA3798" w:rsidRPr="001147EC">
        <w:rPr>
          <w:rFonts w:ascii="Times New Roman" w:hAnsi="Times New Roman" w:cs="Times New Roman"/>
          <w:lang w:val="en-US"/>
        </w:rPr>
        <w:t>ablation</w:t>
      </w:r>
      <w:r w:rsidRPr="001147EC">
        <w:rPr>
          <w:rFonts w:ascii="Times New Roman" w:hAnsi="Times New Roman" w:cs="Times New Roman"/>
          <w:lang w:val="en-US"/>
        </w:rPr>
        <w:t xml:space="preserve"> onwards, independently from other non-surgical treatment received during their follow-up. </w:t>
      </w:r>
      <w:r w:rsidR="00CA3798" w:rsidRPr="001147EC">
        <w:rPr>
          <w:rFonts w:ascii="Times New Roman" w:hAnsi="Times New Roman" w:cs="Times New Roman"/>
          <w:lang w:val="en-US"/>
        </w:rPr>
        <w:t xml:space="preserve">Similarly, we defined other treatment groups in the following order: the IAT group (n=1,371), the </w:t>
      </w:r>
      <w:proofErr w:type="spellStart"/>
      <w:r w:rsidR="00CA3798" w:rsidRPr="001147EC">
        <w:rPr>
          <w:rFonts w:ascii="Times New Roman" w:hAnsi="Times New Roman" w:cs="Times New Roman"/>
          <w:lang w:val="en-US"/>
        </w:rPr>
        <w:t>Sorafenib</w:t>
      </w:r>
      <w:proofErr w:type="spellEnd"/>
      <w:r w:rsidR="00CA3798" w:rsidRPr="001147EC">
        <w:rPr>
          <w:rFonts w:ascii="Times New Roman" w:hAnsi="Times New Roman" w:cs="Times New Roman"/>
          <w:lang w:val="en-US"/>
        </w:rPr>
        <w:t xml:space="preserve"> group (n=160), the other systemic therapy group (n=437), and the BSC group (n=1,036).</w:t>
      </w:r>
    </w:p>
    <w:p w14:paraId="33D717DD" w14:textId="5DBB3C28" w:rsidR="00CA3798" w:rsidRPr="001147EC" w:rsidRDefault="00CA3798" w:rsidP="001147EC">
      <w:pPr>
        <w:spacing w:line="480" w:lineRule="auto"/>
        <w:rPr>
          <w:rFonts w:ascii="Times New Roman" w:hAnsi="Times New Roman" w:cs="Times New Roman"/>
          <w:lang w:val="en-US"/>
        </w:rPr>
      </w:pPr>
      <w:r w:rsidRPr="001147EC">
        <w:rPr>
          <w:rFonts w:ascii="Times New Roman" w:hAnsi="Times New Roman" w:cs="Times New Roman"/>
          <w:lang w:val="en-US"/>
        </w:rPr>
        <w:t>The same criteria have been used to define treatment subgroups in the external validation cohort.</w:t>
      </w:r>
    </w:p>
    <w:p w14:paraId="61D8C038" w14:textId="7194131E" w:rsidR="00862049" w:rsidRPr="001147EC" w:rsidRDefault="00862049" w:rsidP="001147E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147EC">
        <w:rPr>
          <w:rFonts w:ascii="Times New Roman" w:hAnsi="Times New Roman" w:cs="Times New Roman"/>
          <w:lang w:val="en-US"/>
        </w:rPr>
        <w:t>Tumor staging was only based on radiology for all ITA.LI.CA patients (surgical and not surgical).</w:t>
      </w:r>
    </w:p>
    <w:p w14:paraId="2244CF36" w14:textId="77777777" w:rsidR="008250C1" w:rsidRPr="001147EC" w:rsidRDefault="008250C1" w:rsidP="001147E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8D85FAF" w14:textId="77777777" w:rsidR="00DD7B5A" w:rsidRPr="001147EC" w:rsidRDefault="00DD7B5A" w:rsidP="001147EC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DD7B5A" w:rsidRPr="001147EC" w:rsidSect="00FA1497">
      <w:headerReference w:type="even" r:id="rId8"/>
      <w:headerReference w:type="default" r:id="rId9"/>
      <w:pgSz w:w="11900" w:h="16840"/>
      <w:pgMar w:top="1417" w:right="843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F0B457" w14:textId="77777777" w:rsidR="001147EC" w:rsidRDefault="001147EC" w:rsidP="0047788D">
      <w:r>
        <w:separator/>
      </w:r>
    </w:p>
  </w:endnote>
  <w:endnote w:type="continuationSeparator" w:id="0">
    <w:p w14:paraId="32ECE56B" w14:textId="77777777" w:rsidR="001147EC" w:rsidRDefault="001147EC" w:rsidP="00477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963245" w14:textId="77777777" w:rsidR="001147EC" w:rsidRDefault="001147EC" w:rsidP="0047788D">
      <w:r>
        <w:separator/>
      </w:r>
    </w:p>
  </w:footnote>
  <w:footnote w:type="continuationSeparator" w:id="0">
    <w:p w14:paraId="40DF8461" w14:textId="77777777" w:rsidR="001147EC" w:rsidRDefault="001147EC" w:rsidP="0047788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904D4A" w14:textId="77777777" w:rsidR="001147EC" w:rsidRDefault="001147EC" w:rsidP="008B52D0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6EBB520" w14:textId="77777777" w:rsidR="001147EC" w:rsidRDefault="001147EC" w:rsidP="0047788D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7EFCD" w14:textId="77777777" w:rsidR="001147EC" w:rsidRDefault="001147EC" w:rsidP="008B52D0">
    <w:pPr>
      <w:pStyle w:val="Intestazione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E9672D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F38E00C" w14:textId="77777777" w:rsidR="001147EC" w:rsidRDefault="001147EC" w:rsidP="0047788D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multi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DD8569E"/>
    <w:multiLevelType w:val="hybridMultilevel"/>
    <w:tmpl w:val="9BBE39DE"/>
    <w:lvl w:ilvl="0" w:tplc="B43CF4E4">
      <w:start w:val="19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B6577E"/>
    <w:multiLevelType w:val="hybridMultilevel"/>
    <w:tmpl w:val="FBBCE7E0"/>
    <w:lvl w:ilvl="0" w:tplc="3908489A">
      <w:start w:val="15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1F37AE"/>
    <w:multiLevelType w:val="multilevel"/>
    <w:tmpl w:val="2758D6D8"/>
    <w:lvl w:ilvl="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500A6C"/>
    <w:multiLevelType w:val="hybridMultilevel"/>
    <w:tmpl w:val="2758D6D8"/>
    <w:lvl w:ilvl="0" w:tplc="87B26264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B21DD5"/>
    <w:multiLevelType w:val="hybridMultilevel"/>
    <w:tmpl w:val="5C4068C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C461BFA"/>
    <w:multiLevelType w:val="hybridMultilevel"/>
    <w:tmpl w:val="0A606BF4"/>
    <w:lvl w:ilvl="0" w:tplc="F294AC36">
      <w:start w:val="12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D25914"/>
    <w:multiLevelType w:val="hybridMultilevel"/>
    <w:tmpl w:val="FBBCE7E0"/>
    <w:lvl w:ilvl="0" w:tplc="3908489A">
      <w:start w:val="15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286C17"/>
    <w:multiLevelType w:val="multilevel"/>
    <w:tmpl w:val="796ED718"/>
    <w:lvl w:ilvl="0">
      <w:start w:val="15"/>
      <w:numFmt w:val="decimal"/>
      <w:lvlText w:val="%1."/>
      <w:lvlJc w:val="left"/>
      <w:pPr>
        <w:ind w:left="1060" w:hanging="7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AF0398"/>
    <w:multiLevelType w:val="hybridMultilevel"/>
    <w:tmpl w:val="2758D6D8"/>
    <w:lvl w:ilvl="0" w:tplc="87B26264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03595D"/>
    <w:multiLevelType w:val="hybridMultilevel"/>
    <w:tmpl w:val="FBBCE7E0"/>
    <w:lvl w:ilvl="0" w:tplc="3908489A">
      <w:start w:val="15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0215E6"/>
    <w:multiLevelType w:val="multilevel"/>
    <w:tmpl w:val="0A606BF4"/>
    <w:lvl w:ilvl="0">
      <w:start w:val="12"/>
      <w:numFmt w:val="decimal"/>
      <w:lvlText w:val="%1."/>
      <w:lvlJc w:val="left"/>
      <w:pPr>
        <w:ind w:left="1060" w:hanging="7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1C6AA3"/>
    <w:multiLevelType w:val="hybridMultilevel"/>
    <w:tmpl w:val="9BBE39DE"/>
    <w:lvl w:ilvl="0" w:tplc="B43CF4E4">
      <w:start w:val="19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8464B0"/>
    <w:multiLevelType w:val="hybridMultilevel"/>
    <w:tmpl w:val="2758D6D8"/>
    <w:lvl w:ilvl="0" w:tplc="87B26264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B466D75"/>
    <w:multiLevelType w:val="hybridMultilevel"/>
    <w:tmpl w:val="2758D6D8"/>
    <w:lvl w:ilvl="0" w:tplc="87B26264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962081"/>
    <w:multiLevelType w:val="hybridMultilevel"/>
    <w:tmpl w:val="796ED718"/>
    <w:lvl w:ilvl="0" w:tplc="3908489A">
      <w:start w:val="15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3"/>
  </w:num>
  <w:num w:numId="4">
    <w:abstractNumId w:val="9"/>
  </w:num>
  <w:num w:numId="5">
    <w:abstractNumId w:val="14"/>
  </w:num>
  <w:num w:numId="6">
    <w:abstractNumId w:val="3"/>
  </w:num>
  <w:num w:numId="7">
    <w:abstractNumId w:val="6"/>
  </w:num>
  <w:num w:numId="8">
    <w:abstractNumId w:val="0"/>
  </w:num>
  <w:num w:numId="9">
    <w:abstractNumId w:val="11"/>
  </w:num>
  <w:num w:numId="10">
    <w:abstractNumId w:val="10"/>
  </w:num>
  <w:num w:numId="11">
    <w:abstractNumId w:val="7"/>
  </w:num>
  <w:num w:numId="12">
    <w:abstractNumId w:val="2"/>
  </w:num>
  <w:num w:numId="13">
    <w:abstractNumId w:val="15"/>
  </w:num>
  <w:num w:numId="14">
    <w:abstractNumId w:val="8"/>
  </w:num>
  <w:num w:numId="15">
    <w:abstractNumId w:val="12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8A7"/>
    <w:rsid w:val="00020BB0"/>
    <w:rsid w:val="000350F1"/>
    <w:rsid w:val="0004252C"/>
    <w:rsid w:val="000658E3"/>
    <w:rsid w:val="00067533"/>
    <w:rsid w:val="00076454"/>
    <w:rsid w:val="000822C2"/>
    <w:rsid w:val="00085167"/>
    <w:rsid w:val="000862C1"/>
    <w:rsid w:val="000973CB"/>
    <w:rsid w:val="000A2DDD"/>
    <w:rsid w:val="000B1CE5"/>
    <w:rsid w:val="000F1DF9"/>
    <w:rsid w:val="000F7F8B"/>
    <w:rsid w:val="00105C7A"/>
    <w:rsid w:val="00106D79"/>
    <w:rsid w:val="001147EC"/>
    <w:rsid w:val="00147D81"/>
    <w:rsid w:val="00150C84"/>
    <w:rsid w:val="00151232"/>
    <w:rsid w:val="0015224A"/>
    <w:rsid w:val="00170618"/>
    <w:rsid w:val="001829F5"/>
    <w:rsid w:val="0019665C"/>
    <w:rsid w:val="001A5B98"/>
    <w:rsid w:val="001B0DC3"/>
    <w:rsid w:val="001B476A"/>
    <w:rsid w:val="001B5437"/>
    <w:rsid w:val="001C0DD7"/>
    <w:rsid w:val="001E307C"/>
    <w:rsid w:val="001E6E0F"/>
    <w:rsid w:val="001E7A5E"/>
    <w:rsid w:val="001F174A"/>
    <w:rsid w:val="0020155B"/>
    <w:rsid w:val="00204044"/>
    <w:rsid w:val="002040A8"/>
    <w:rsid w:val="00204AB9"/>
    <w:rsid w:val="00211478"/>
    <w:rsid w:val="00215889"/>
    <w:rsid w:val="002200EA"/>
    <w:rsid w:val="00232A27"/>
    <w:rsid w:val="00233850"/>
    <w:rsid w:val="00233C66"/>
    <w:rsid w:val="00253A92"/>
    <w:rsid w:val="00260ED8"/>
    <w:rsid w:val="0028059B"/>
    <w:rsid w:val="0028390C"/>
    <w:rsid w:val="00284139"/>
    <w:rsid w:val="00291485"/>
    <w:rsid w:val="00295C42"/>
    <w:rsid w:val="002B4EFC"/>
    <w:rsid w:val="002C5AD1"/>
    <w:rsid w:val="003076D3"/>
    <w:rsid w:val="003124B8"/>
    <w:rsid w:val="00325DC8"/>
    <w:rsid w:val="003320D4"/>
    <w:rsid w:val="00332DCC"/>
    <w:rsid w:val="0033344D"/>
    <w:rsid w:val="00342B40"/>
    <w:rsid w:val="00342E0E"/>
    <w:rsid w:val="00380329"/>
    <w:rsid w:val="003A5F10"/>
    <w:rsid w:val="003B1A31"/>
    <w:rsid w:val="003B2422"/>
    <w:rsid w:val="003B50C8"/>
    <w:rsid w:val="003C06AF"/>
    <w:rsid w:val="003C6C74"/>
    <w:rsid w:val="003D212F"/>
    <w:rsid w:val="003D3933"/>
    <w:rsid w:val="003D743A"/>
    <w:rsid w:val="003D75E5"/>
    <w:rsid w:val="00423ED4"/>
    <w:rsid w:val="004446B7"/>
    <w:rsid w:val="0045401F"/>
    <w:rsid w:val="004558C0"/>
    <w:rsid w:val="0046463C"/>
    <w:rsid w:val="00465205"/>
    <w:rsid w:val="0047662C"/>
    <w:rsid w:val="0047788D"/>
    <w:rsid w:val="004A2F7C"/>
    <w:rsid w:val="004C1DA6"/>
    <w:rsid w:val="004C702D"/>
    <w:rsid w:val="004D0758"/>
    <w:rsid w:val="00500100"/>
    <w:rsid w:val="0051138F"/>
    <w:rsid w:val="00516898"/>
    <w:rsid w:val="00524963"/>
    <w:rsid w:val="0053071A"/>
    <w:rsid w:val="0053390D"/>
    <w:rsid w:val="00541573"/>
    <w:rsid w:val="005455D0"/>
    <w:rsid w:val="005523AC"/>
    <w:rsid w:val="00564C87"/>
    <w:rsid w:val="005674BB"/>
    <w:rsid w:val="0057565C"/>
    <w:rsid w:val="00582C8E"/>
    <w:rsid w:val="00592235"/>
    <w:rsid w:val="00593331"/>
    <w:rsid w:val="005978D0"/>
    <w:rsid w:val="005A090E"/>
    <w:rsid w:val="005A4783"/>
    <w:rsid w:val="005A5191"/>
    <w:rsid w:val="005B05C3"/>
    <w:rsid w:val="005B23EC"/>
    <w:rsid w:val="005D0C60"/>
    <w:rsid w:val="005F775C"/>
    <w:rsid w:val="00612374"/>
    <w:rsid w:val="00632D7E"/>
    <w:rsid w:val="00633F50"/>
    <w:rsid w:val="00635789"/>
    <w:rsid w:val="00636630"/>
    <w:rsid w:val="00636EFE"/>
    <w:rsid w:val="00637FB5"/>
    <w:rsid w:val="0064441B"/>
    <w:rsid w:val="00647E51"/>
    <w:rsid w:val="00650B2F"/>
    <w:rsid w:val="0065186C"/>
    <w:rsid w:val="00661605"/>
    <w:rsid w:val="00661F6B"/>
    <w:rsid w:val="006837FB"/>
    <w:rsid w:val="006A20E3"/>
    <w:rsid w:val="006A3EF0"/>
    <w:rsid w:val="006E2DBA"/>
    <w:rsid w:val="007001DD"/>
    <w:rsid w:val="007131DA"/>
    <w:rsid w:val="00713B91"/>
    <w:rsid w:val="00737653"/>
    <w:rsid w:val="0075534A"/>
    <w:rsid w:val="00757DD7"/>
    <w:rsid w:val="0077262B"/>
    <w:rsid w:val="00783CCA"/>
    <w:rsid w:val="00786C7F"/>
    <w:rsid w:val="007A3DC1"/>
    <w:rsid w:val="007B2B15"/>
    <w:rsid w:val="007B37BD"/>
    <w:rsid w:val="007B3BE8"/>
    <w:rsid w:val="007B6D49"/>
    <w:rsid w:val="007D1E60"/>
    <w:rsid w:val="007F466E"/>
    <w:rsid w:val="008014CF"/>
    <w:rsid w:val="00803A2D"/>
    <w:rsid w:val="00807C98"/>
    <w:rsid w:val="00821DE3"/>
    <w:rsid w:val="008250C1"/>
    <w:rsid w:val="00832D8F"/>
    <w:rsid w:val="008545E0"/>
    <w:rsid w:val="00862049"/>
    <w:rsid w:val="00864FFE"/>
    <w:rsid w:val="008659C7"/>
    <w:rsid w:val="0086779A"/>
    <w:rsid w:val="008723D7"/>
    <w:rsid w:val="00894C94"/>
    <w:rsid w:val="008A0821"/>
    <w:rsid w:val="008A1A7D"/>
    <w:rsid w:val="008B52D0"/>
    <w:rsid w:val="00921499"/>
    <w:rsid w:val="00922F4A"/>
    <w:rsid w:val="00926594"/>
    <w:rsid w:val="009268A7"/>
    <w:rsid w:val="00930933"/>
    <w:rsid w:val="0093705C"/>
    <w:rsid w:val="009804C7"/>
    <w:rsid w:val="00986E47"/>
    <w:rsid w:val="009A02DA"/>
    <w:rsid w:val="009A04EC"/>
    <w:rsid w:val="009A56EA"/>
    <w:rsid w:val="009A79AE"/>
    <w:rsid w:val="009B2DB1"/>
    <w:rsid w:val="009B7E2A"/>
    <w:rsid w:val="009D0ACF"/>
    <w:rsid w:val="009D64F9"/>
    <w:rsid w:val="009D6CF8"/>
    <w:rsid w:val="009E18BA"/>
    <w:rsid w:val="009E5431"/>
    <w:rsid w:val="00A06101"/>
    <w:rsid w:val="00A215F0"/>
    <w:rsid w:val="00A25099"/>
    <w:rsid w:val="00A252CC"/>
    <w:rsid w:val="00A41008"/>
    <w:rsid w:val="00A47497"/>
    <w:rsid w:val="00A560A8"/>
    <w:rsid w:val="00A57BD2"/>
    <w:rsid w:val="00A72B28"/>
    <w:rsid w:val="00A77513"/>
    <w:rsid w:val="00A85FAA"/>
    <w:rsid w:val="00A943D0"/>
    <w:rsid w:val="00A94860"/>
    <w:rsid w:val="00AB429A"/>
    <w:rsid w:val="00AB69A0"/>
    <w:rsid w:val="00AB6C10"/>
    <w:rsid w:val="00AC0659"/>
    <w:rsid w:val="00AC384D"/>
    <w:rsid w:val="00AE1855"/>
    <w:rsid w:val="00AF0FF8"/>
    <w:rsid w:val="00B0360B"/>
    <w:rsid w:val="00B22B50"/>
    <w:rsid w:val="00B24295"/>
    <w:rsid w:val="00B37D0B"/>
    <w:rsid w:val="00B4557B"/>
    <w:rsid w:val="00B46089"/>
    <w:rsid w:val="00B463BC"/>
    <w:rsid w:val="00B664BC"/>
    <w:rsid w:val="00B7540B"/>
    <w:rsid w:val="00B871D0"/>
    <w:rsid w:val="00B91563"/>
    <w:rsid w:val="00BB1207"/>
    <w:rsid w:val="00BD09AE"/>
    <w:rsid w:val="00BD5033"/>
    <w:rsid w:val="00BD64C3"/>
    <w:rsid w:val="00C05385"/>
    <w:rsid w:val="00C11CD4"/>
    <w:rsid w:val="00C14AAC"/>
    <w:rsid w:val="00C52604"/>
    <w:rsid w:val="00C53486"/>
    <w:rsid w:val="00C96551"/>
    <w:rsid w:val="00CA3798"/>
    <w:rsid w:val="00CB5D0E"/>
    <w:rsid w:val="00CB5FC0"/>
    <w:rsid w:val="00CC43BA"/>
    <w:rsid w:val="00CC55B2"/>
    <w:rsid w:val="00CD375F"/>
    <w:rsid w:val="00CD41A2"/>
    <w:rsid w:val="00CF057E"/>
    <w:rsid w:val="00CF05D6"/>
    <w:rsid w:val="00CF4908"/>
    <w:rsid w:val="00D024E1"/>
    <w:rsid w:val="00D12060"/>
    <w:rsid w:val="00D22AB6"/>
    <w:rsid w:val="00D74B2C"/>
    <w:rsid w:val="00D9049C"/>
    <w:rsid w:val="00D90A16"/>
    <w:rsid w:val="00D90C0D"/>
    <w:rsid w:val="00DA4596"/>
    <w:rsid w:val="00DA4A9C"/>
    <w:rsid w:val="00DA649B"/>
    <w:rsid w:val="00DA7DE0"/>
    <w:rsid w:val="00DB1693"/>
    <w:rsid w:val="00DB764A"/>
    <w:rsid w:val="00DD78C7"/>
    <w:rsid w:val="00DD7B5A"/>
    <w:rsid w:val="00DE1A3C"/>
    <w:rsid w:val="00DE7B91"/>
    <w:rsid w:val="00DF2C98"/>
    <w:rsid w:val="00DF6014"/>
    <w:rsid w:val="00E01479"/>
    <w:rsid w:val="00E166F7"/>
    <w:rsid w:val="00E27E74"/>
    <w:rsid w:val="00E40EAB"/>
    <w:rsid w:val="00E6055D"/>
    <w:rsid w:val="00E723EB"/>
    <w:rsid w:val="00E74F01"/>
    <w:rsid w:val="00E9672D"/>
    <w:rsid w:val="00E9721E"/>
    <w:rsid w:val="00EA74CC"/>
    <w:rsid w:val="00EC4629"/>
    <w:rsid w:val="00ED35A0"/>
    <w:rsid w:val="00EF3DD3"/>
    <w:rsid w:val="00EF68FC"/>
    <w:rsid w:val="00F2445A"/>
    <w:rsid w:val="00F300A4"/>
    <w:rsid w:val="00F41174"/>
    <w:rsid w:val="00F55B7E"/>
    <w:rsid w:val="00F5740C"/>
    <w:rsid w:val="00F703CC"/>
    <w:rsid w:val="00F7140F"/>
    <w:rsid w:val="00F871DC"/>
    <w:rsid w:val="00F94FE8"/>
    <w:rsid w:val="00F97467"/>
    <w:rsid w:val="00FA1497"/>
    <w:rsid w:val="00FA6CC6"/>
    <w:rsid w:val="00FC0873"/>
    <w:rsid w:val="00FE3DAB"/>
    <w:rsid w:val="00FF0889"/>
    <w:rsid w:val="00FF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9B1D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894C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6D7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06D79"/>
    <w:rPr>
      <w:rFonts w:ascii="Lucida Grande" w:hAnsi="Lucida Grande" w:cs="Lucida Grande"/>
      <w:sz w:val="18"/>
      <w:szCs w:val="18"/>
    </w:rPr>
  </w:style>
  <w:style w:type="paragraph" w:styleId="Revisione">
    <w:name w:val="Revision"/>
    <w:hidden/>
    <w:uiPriority w:val="99"/>
    <w:semiHidden/>
    <w:rsid w:val="00215889"/>
  </w:style>
  <w:style w:type="paragraph" w:styleId="Paragrafoelenco">
    <w:name w:val="List Paragraph"/>
    <w:basedOn w:val="Normale"/>
    <w:uiPriority w:val="34"/>
    <w:qFormat/>
    <w:rsid w:val="00A06101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47788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47788D"/>
  </w:style>
  <w:style w:type="character" w:styleId="Numeropagina">
    <w:name w:val="page number"/>
    <w:basedOn w:val="Caratterepredefinitoparagrafo"/>
    <w:uiPriority w:val="99"/>
    <w:semiHidden/>
    <w:unhideWhenUsed/>
    <w:rsid w:val="0047788D"/>
  </w:style>
  <w:style w:type="character" w:styleId="Collegamentoipertestuale">
    <w:name w:val="Hyperlink"/>
    <w:basedOn w:val="Caratterepredefinitoparagrafo"/>
    <w:unhideWhenUsed/>
    <w:rsid w:val="0047788D"/>
    <w:rPr>
      <w:color w:val="0000FF"/>
      <w:u w:val="single"/>
    </w:rPr>
  </w:style>
  <w:style w:type="paragraph" w:customStyle="1" w:styleId="details">
    <w:name w:val="details"/>
    <w:basedOn w:val="Normale"/>
    <w:rsid w:val="00EA74CC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894C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6D7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106D79"/>
    <w:rPr>
      <w:rFonts w:ascii="Lucida Grande" w:hAnsi="Lucida Grande" w:cs="Lucida Grande"/>
      <w:sz w:val="18"/>
      <w:szCs w:val="18"/>
    </w:rPr>
  </w:style>
  <w:style w:type="paragraph" w:styleId="Revisione">
    <w:name w:val="Revision"/>
    <w:hidden/>
    <w:uiPriority w:val="99"/>
    <w:semiHidden/>
    <w:rsid w:val="00215889"/>
  </w:style>
  <w:style w:type="paragraph" w:styleId="Paragrafoelenco">
    <w:name w:val="List Paragraph"/>
    <w:basedOn w:val="Normale"/>
    <w:uiPriority w:val="34"/>
    <w:qFormat/>
    <w:rsid w:val="00A06101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47788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47788D"/>
  </w:style>
  <w:style w:type="character" w:styleId="Numeropagina">
    <w:name w:val="page number"/>
    <w:basedOn w:val="Caratterepredefinitoparagrafo"/>
    <w:uiPriority w:val="99"/>
    <w:semiHidden/>
    <w:unhideWhenUsed/>
    <w:rsid w:val="0047788D"/>
  </w:style>
  <w:style w:type="character" w:styleId="Collegamentoipertestuale">
    <w:name w:val="Hyperlink"/>
    <w:basedOn w:val="Caratterepredefinitoparagrafo"/>
    <w:unhideWhenUsed/>
    <w:rsid w:val="0047788D"/>
    <w:rPr>
      <w:color w:val="0000FF"/>
      <w:u w:val="single"/>
    </w:rPr>
  </w:style>
  <w:style w:type="paragraph" w:customStyle="1" w:styleId="details">
    <w:name w:val="details"/>
    <w:basedOn w:val="Normale"/>
    <w:rsid w:val="00EA74CC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55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6</Words>
  <Characters>2488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Ospedaliera Universitaria di Padova</Company>
  <LinksUpToDate>false</LinksUpToDate>
  <CharactersWithSpaces>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Vitale</dc:creator>
  <cp:lastModifiedBy>Alessandro Vitale</cp:lastModifiedBy>
  <cp:revision>5</cp:revision>
  <cp:lastPrinted>2016-02-04T08:43:00Z</cp:lastPrinted>
  <dcterms:created xsi:type="dcterms:W3CDTF">2016-02-09T08:13:00Z</dcterms:created>
  <dcterms:modified xsi:type="dcterms:W3CDTF">2016-02-23T15:49:00Z</dcterms:modified>
</cp:coreProperties>
</file>